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2F0C5" w14:textId="77777777" w:rsidR="00A80C0B" w:rsidRPr="0095614C" w:rsidRDefault="00A80C0B" w:rsidP="00A80C0B">
      <w:pPr>
        <w:jc w:val="both"/>
        <w:rPr>
          <w:rFonts w:ascii="Arial" w:hAnsi="Arial" w:cs="Arial"/>
          <w:color w:val="0432FF"/>
          <w:sz w:val="22"/>
          <w:szCs w:val="22"/>
        </w:rPr>
      </w:pPr>
      <w:r w:rsidRPr="0095614C">
        <w:rPr>
          <w:rFonts w:ascii="Arial" w:hAnsi="Arial" w:cs="Arial"/>
          <w:b/>
          <w:bCs/>
          <w:color w:val="0432FF"/>
          <w:sz w:val="22"/>
          <w:szCs w:val="22"/>
        </w:rPr>
        <w:t>Table Supplement 4</w:t>
      </w:r>
    </w:p>
    <w:p w14:paraId="6DFB62F8" w14:textId="77777777" w:rsidR="00A80C0B" w:rsidRPr="000064BB" w:rsidRDefault="00A80C0B" w:rsidP="00A80C0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335"/>
        <w:gridCol w:w="1517"/>
        <w:gridCol w:w="969"/>
        <w:gridCol w:w="1569"/>
      </w:tblGrid>
      <w:tr w:rsidR="00A80C0B" w14:paraId="1A83250D" w14:textId="77777777" w:rsidTr="007E55E5">
        <w:trPr>
          <w:trHeight w:val="285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10C72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Group Comparison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B4A47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point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15604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-statistic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1AC2A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3385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B6D0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80C0B" w14:paraId="1432AE53" w14:textId="77777777" w:rsidTr="007E55E5">
        <w:trPr>
          <w:trHeight w:val="150"/>
        </w:trPr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31265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Q vs Buffer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98771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1CF8D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809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82D08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87B4D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A80C0B" w14:paraId="5EBC1137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7565B6C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6FE440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85B6D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52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C3085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2446C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A80C0B" w14:paraId="2B50ED7C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ED4B6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D72F29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D1064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34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EAF55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D3B84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41</w:t>
            </w:r>
          </w:p>
        </w:tc>
      </w:tr>
      <w:tr w:rsidR="00A80C0B" w14:paraId="46D98E51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AB36D4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0746F0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D4FDE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5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1E030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67EC1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6*</w:t>
            </w:r>
          </w:p>
        </w:tc>
      </w:tr>
      <w:tr w:rsidR="00A80C0B" w14:paraId="6B254C96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35906B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F22E4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E6A96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5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FE543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F1ED3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22*</w:t>
            </w:r>
          </w:p>
        </w:tc>
      </w:tr>
      <w:tr w:rsidR="00A80C0B" w14:paraId="666C1646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0F803E4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5B9FCC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23F61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7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A41A2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8D4A6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4**</w:t>
            </w:r>
          </w:p>
        </w:tc>
      </w:tr>
      <w:tr w:rsidR="00A80C0B" w14:paraId="02239651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B9F78DC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EC6C5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03EB1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629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5F9E4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474B6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26E-4***</w:t>
            </w:r>
          </w:p>
        </w:tc>
      </w:tr>
      <w:tr w:rsidR="00A80C0B" w14:paraId="759EEA7E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4A5F3E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34A1C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2DED2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96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F0106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B1BCA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8**</w:t>
            </w:r>
          </w:p>
        </w:tc>
      </w:tr>
      <w:tr w:rsidR="00A80C0B" w14:paraId="19DC4A54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C96DAD5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2560F5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97877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15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34109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6CFAB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72E-05***</w:t>
            </w:r>
          </w:p>
        </w:tc>
      </w:tr>
      <w:tr w:rsidR="00A80C0B" w14:paraId="379E7F0F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1C434C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E4E78B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7A414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16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27F6A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2D0ED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6**</w:t>
            </w:r>
          </w:p>
        </w:tc>
      </w:tr>
      <w:tr w:rsidR="00A80C0B" w14:paraId="52DB929A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67D2416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9DE3E5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09EA4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93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6E078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24910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11E-4***</w:t>
            </w:r>
          </w:p>
        </w:tc>
      </w:tr>
      <w:tr w:rsidR="00A80C0B" w14:paraId="7E3EBB7D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94037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556178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D105A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49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D1FA2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76B65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2E-4***</w:t>
            </w:r>
          </w:p>
        </w:tc>
      </w:tr>
      <w:tr w:rsidR="00A80C0B" w14:paraId="5AF8E913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7ABA31F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9DA7B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37EDF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613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B04E4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B7F32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1E-06</w:t>
            </w:r>
          </w:p>
        </w:tc>
      </w:tr>
      <w:tr w:rsidR="00A80C0B" w14:paraId="36812B4E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12751E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123B30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96DC3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56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8A31C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A52B7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42E-4***</w:t>
            </w:r>
          </w:p>
        </w:tc>
      </w:tr>
      <w:tr w:rsidR="00A80C0B" w14:paraId="5FA00055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67163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1CC35B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3673D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94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07EE2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492F1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6E-05***</w:t>
            </w:r>
          </w:p>
        </w:tc>
      </w:tr>
      <w:tr w:rsidR="00A80C0B" w14:paraId="4CC0643D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839B691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91D8B8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7F86D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906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66138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07AE8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65E-06***</w:t>
            </w:r>
          </w:p>
        </w:tc>
      </w:tr>
      <w:tr w:rsidR="00A80C0B" w14:paraId="70273C1E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BD24C2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DC065C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0CAB6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0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1865C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05A21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68E-4***</w:t>
            </w:r>
          </w:p>
        </w:tc>
      </w:tr>
      <w:tr w:rsidR="00A80C0B" w14:paraId="02CD0F38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C3A31DA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9741D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C610D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59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82428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40320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1E-4***</w:t>
            </w:r>
          </w:p>
        </w:tc>
      </w:tr>
      <w:tr w:rsidR="00A80C0B" w14:paraId="752B3D60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CD7970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B889F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91B62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043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04CAF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EAF0F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4E-7***</w:t>
            </w:r>
          </w:p>
        </w:tc>
      </w:tr>
      <w:tr w:rsidR="00A80C0B" w14:paraId="706EC579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6DE7035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E835D1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984D1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68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D3769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79D1B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82E-7***</w:t>
            </w:r>
          </w:p>
        </w:tc>
      </w:tr>
      <w:tr w:rsidR="00A80C0B" w14:paraId="2D2748D2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49AA00D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AFAFE8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0402F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8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F1DFB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1F8B1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10E-5***</w:t>
            </w:r>
          </w:p>
        </w:tc>
      </w:tr>
      <w:tr w:rsidR="00A80C0B" w14:paraId="41BE7360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216FDD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CD476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3822C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44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9A7A7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59091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7E-7***</w:t>
            </w:r>
          </w:p>
        </w:tc>
      </w:tr>
      <w:tr w:rsidR="00A80C0B" w14:paraId="5D9190F3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5CF04F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7BD6A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E670E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01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8521A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692A8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0E-6***</w:t>
            </w:r>
          </w:p>
        </w:tc>
      </w:tr>
      <w:tr w:rsidR="00A80C0B" w14:paraId="357962DE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472A98C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DDF3DF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59325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649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EC952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240FA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00E-6***</w:t>
            </w:r>
          </w:p>
        </w:tc>
      </w:tr>
      <w:tr w:rsidR="00A80C0B" w14:paraId="02ADAF9C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CD2B964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B1EE38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0BA6B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20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07407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41502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1E-8***</w:t>
            </w:r>
          </w:p>
        </w:tc>
      </w:tr>
      <w:tr w:rsidR="00A80C0B" w14:paraId="35E9F279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369E4E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663FDB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0A1F9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27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6BAFB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40C59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42E-6***</w:t>
            </w:r>
          </w:p>
        </w:tc>
      </w:tr>
      <w:tr w:rsidR="00A80C0B" w14:paraId="0983F890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07EF03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A6924E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B876A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.00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AD816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49E28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84E-9***</w:t>
            </w:r>
          </w:p>
        </w:tc>
      </w:tr>
      <w:tr w:rsidR="00A80C0B" w14:paraId="4FBF7639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6E3638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6E539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89930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944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D994C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2CB8E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01E-7***</w:t>
            </w:r>
          </w:p>
        </w:tc>
      </w:tr>
      <w:tr w:rsidR="00A80C0B" w14:paraId="62FA53DA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F275AF8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3D9DC5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E8012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42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810A7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7A396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15E-4***</w:t>
            </w:r>
          </w:p>
        </w:tc>
      </w:tr>
      <w:tr w:rsidR="00A80C0B" w14:paraId="3B8D7CDD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6FCE0D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440AC3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1C0F4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68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83DBD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95529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1E-4***</w:t>
            </w:r>
          </w:p>
        </w:tc>
      </w:tr>
      <w:tr w:rsidR="00A80C0B" w14:paraId="5BD481B1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DFBEB40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47CBC3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4E164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633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BA4CE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253E5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8E-6***</w:t>
            </w:r>
          </w:p>
        </w:tc>
      </w:tr>
      <w:tr w:rsidR="00A80C0B" w14:paraId="488271E3" w14:textId="77777777" w:rsidTr="007E55E5">
        <w:trPr>
          <w:trHeight w:val="150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03C1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Q vs 10Q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8E219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AA57A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F2417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C60A3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A80C0B" w14:paraId="30425AD3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F57FB1D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D49712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87F64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FF284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B81D2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A80C0B" w14:paraId="4325ED82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CA31057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6B6C29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53940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6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63092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637FA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62*</w:t>
            </w:r>
          </w:p>
        </w:tc>
      </w:tr>
      <w:tr w:rsidR="00A80C0B" w14:paraId="35F82250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1157004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E77107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C0466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996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58CF3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11E12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67**</w:t>
            </w:r>
          </w:p>
        </w:tc>
      </w:tr>
      <w:tr w:rsidR="00A80C0B" w14:paraId="4430B10F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B491BED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EC103C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BBABD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78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BCEF5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369CF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9**</w:t>
            </w:r>
          </w:p>
        </w:tc>
      </w:tr>
      <w:tr w:rsidR="00A80C0B" w14:paraId="74E8A8E6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B05538F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66356E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09165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47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A9B85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1244D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3**</w:t>
            </w:r>
          </w:p>
        </w:tc>
      </w:tr>
      <w:tr w:rsidR="00A80C0B" w14:paraId="45B73BE1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CA47EDC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DA388C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C2FF6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8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CBF20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0FA19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8E-4***</w:t>
            </w:r>
          </w:p>
        </w:tc>
      </w:tr>
      <w:tr w:rsidR="00A80C0B" w14:paraId="65DB91FB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18103BA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D78BA0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84A47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41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A7071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C788E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3**</w:t>
            </w:r>
          </w:p>
        </w:tc>
      </w:tr>
      <w:tr w:rsidR="00A80C0B" w14:paraId="0DC061DE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7C2D64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DE61BB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C0F7E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74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F3C91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754AB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0E-5***</w:t>
            </w:r>
          </w:p>
        </w:tc>
      </w:tr>
      <w:tr w:rsidR="00A80C0B" w14:paraId="790CCA3A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8774037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1E74B2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3B1AD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34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80A33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03277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6**</w:t>
            </w:r>
          </w:p>
        </w:tc>
      </w:tr>
      <w:tr w:rsidR="00A80C0B" w14:paraId="2930C2A7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AB70B67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B3D63D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2BAE2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1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C41A5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32E96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6E-4***</w:t>
            </w:r>
          </w:p>
        </w:tc>
      </w:tr>
      <w:tr w:rsidR="00A80C0B" w14:paraId="024D12CD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EA836EA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64F9C5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2D1CE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5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B9BFD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00E49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2E-5***</w:t>
            </w:r>
          </w:p>
        </w:tc>
      </w:tr>
      <w:tr w:rsidR="00A80C0B" w14:paraId="36B0BA6E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1D6F592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E97DD9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1D153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396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C3C8A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F4A6D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0E-6***</w:t>
            </w:r>
          </w:p>
        </w:tc>
      </w:tr>
      <w:tr w:rsidR="00A80C0B" w14:paraId="320F3B72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4ECD645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E4D36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8F1B6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7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1B9B3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1F0BA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7E-4***</w:t>
            </w:r>
          </w:p>
        </w:tc>
      </w:tr>
      <w:tr w:rsidR="00A80C0B" w14:paraId="3625E35A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685138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6008BC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FF91F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03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8E57A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C5E66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7E-5***</w:t>
            </w:r>
          </w:p>
        </w:tc>
      </w:tr>
      <w:tr w:rsidR="00A80C0B" w14:paraId="11A15657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8FC1EB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40F467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0FF56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59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45B7D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AAD45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31E-6***</w:t>
            </w:r>
          </w:p>
        </w:tc>
      </w:tr>
      <w:tr w:rsidR="00A80C0B" w14:paraId="39A96D42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57A12AF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72BB49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BAF53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27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5E375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7CED5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59E-5***</w:t>
            </w:r>
          </w:p>
        </w:tc>
      </w:tr>
      <w:tr w:rsidR="00A80C0B" w14:paraId="1023521B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D14A3B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F19775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03865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59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4593B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3FD03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31E-6***</w:t>
            </w:r>
          </w:p>
        </w:tc>
      </w:tr>
      <w:tr w:rsidR="00A80C0B" w14:paraId="3B0B3AED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1188E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BE27D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0B2AB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34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73610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5D8D8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3E-8***</w:t>
            </w:r>
          </w:p>
        </w:tc>
      </w:tr>
      <w:tr w:rsidR="00A80C0B" w14:paraId="0A1D5C3E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E0697E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3BE6F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190DB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364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2FF9D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90E7E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3E-7***</w:t>
            </w:r>
          </w:p>
        </w:tc>
      </w:tr>
      <w:tr w:rsidR="00A80C0B" w14:paraId="09F269A6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686967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7A054B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DE77B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13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A4CC0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34FD9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94E-5***</w:t>
            </w:r>
          </w:p>
        </w:tc>
      </w:tr>
      <w:tr w:rsidR="00A80C0B" w14:paraId="3C40809C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CBB137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85A4F6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A482F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063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40730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89A9B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07E-5***</w:t>
            </w:r>
          </w:p>
        </w:tc>
      </w:tr>
      <w:tr w:rsidR="00A80C0B" w14:paraId="5CDD42AB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192C42E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67CE00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ABDCD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70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43EB9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B1BE4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6E-5***</w:t>
            </w:r>
          </w:p>
        </w:tc>
      </w:tr>
      <w:tr w:rsidR="00A80C0B" w14:paraId="5C4BBD26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F537FA6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154E1D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69BDF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604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A98F0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E1321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16E-6***</w:t>
            </w:r>
          </w:p>
        </w:tc>
      </w:tr>
      <w:tr w:rsidR="00A80C0B" w14:paraId="1DC38B4A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0A45383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B24BA5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0D1E6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934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533E5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8C486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1E-5***</w:t>
            </w:r>
          </w:p>
        </w:tc>
      </w:tr>
      <w:tr w:rsidR="00A80C0B" w14:paraId="1DCBB72A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1C35BDD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EA8202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E63D2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6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C5CC6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404CB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0E-4***</w:t>
            </w:r>
          </w:p>
        </w:tc>
      </w:tr>
      <w:tr w:rsidR="00A80C0B" w14:paraId="3A886949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B3E7FF4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BF883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DA426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473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327D1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F628C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3E-7***</w:t>
            </w:r>
          </w:p>
        </w:tc>
      </w:tr>
      <w:tr w:rsidR="00A80C0B" w14:paraId="5A2A69CD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E3BF881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DB91E5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CCDEC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06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8B013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BA3FB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0E-6***</w:t>
            </w:r>
          </w:p>
        </w:tc>
      </w:tr>
      <w:tr w:rsidR="00A80C0B" w14:paraId="7808269C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829CB05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65E47B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F253E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72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8AB57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61690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29E-5***</w:t>
            </w:r>
          </w:p>
        </w:tc>
      </w:tr>
      <w:tr w:rsidR="00A80C0B" w14:paraId="7CE675A4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BE176B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69561A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D102C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513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64CA3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AF4B3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7E-4***</w:t>
            </w:r>
          </w:p>
        </w:tc>
      </w:tr>
      <w:tr w:rsidR="00A80C0B" w14:paraId="276820C1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03C18E7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94275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B705A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61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5FF27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E4A3A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1E-6***</w:t>
            </w:r>
          </w:p>
        </w:tc>
      </w:tr>
      <w:tr w:rsidR="00A80C0B" w14:paraId="117916B9" w14:textId="77777777" w:rsidTr="007E55E5">
        <w:trPr>
          <w:trHeight w:val="150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BD5E1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ffer vs 10Q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CF40E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F94EE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01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55F41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81612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7*</w:t>
            </w:r>
          </w:p>
        </w:tc>
      </w:tr>
      <w:tr w:rsidR="00A80C0B" w14:paraId="3CD95DB1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696CDA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081E98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E7822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764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79FEC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2FABA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A80C0B" w14:paraId="10ED0843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9EC2D55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494148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E3982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543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51747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EE317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A80C0B" w14:paraId="51BC26FE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062BE3D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292A7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4DE35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90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16E2C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07079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A80C0B" w14:paraId="276DB4E1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A30BC02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AA97B7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F306F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90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5EC6C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FCE86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A80C0B" w14:paraId="023630D8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C0EB50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210322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60F70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F2BBB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1816F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A80C0B" w14:paraId="2718779A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3FC6E8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629741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57333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90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54291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B9DB2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A80C0B" w14:paraId="0990B28B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0B11706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4CD375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D0EFA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90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87AF5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5E813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A80C0B" w14:paraId="742317D6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1E2683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B822E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20551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6DCE7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95928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A80C0B" w14:paraId="66396711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15661EF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9F7C49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3DF2F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9E69F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54BF3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A80C0B" w14:paraId="1CCE4DC2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333E432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C6370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39810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17A49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11ED6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A80C0B" w14:paraId="2C90EBF7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189D954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0633AC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D337F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40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16DDB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4581C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A80C0B" w14:paraId="73F0184B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EB92471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B7E85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59B4B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90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76992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DE9B1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A80C0B" w14:paraId="0D6A59AA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E0E0C4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A1BB23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90E13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1CD0C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8214F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A80C0B" w14:paraId="132A3349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3FE88C1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6D11E3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81167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47E86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ABF6D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A80C0B" w14:paraId="1EDE698D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4FE376F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7A174D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0C3BF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644C3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CDA92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A80C0B" w14:paraId="79B241DF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58404C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4B8868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0EF93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39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7C521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66B17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A80C0B" w14:paraId="106319A9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695F196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161DEC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AC8FF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811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1B295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0D6ED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A80C0B" w14:paraId="33AE631C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4DC2829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CFD767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B6E80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29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F0603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A7C14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50</w:t>
            </w:r>
          </w:p>
        </w:tc>
      </w:tr>
      <w:tr w:rsidR="00A80C0B" w14:paraId="516A156D" w14:textId="77777777" w:rsidTr="007E55E5">
        <w:trPr>
          <w:trHeight w:val="165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41D0A81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928CED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937E4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60F6F0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EE1A0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A80C0B" w14:paraId="3F580F83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C4D2FB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2DEE5F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28F51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4F74A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3C24A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A80C0B" w14:paraId="0EAB9054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57E870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77CCDFB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F6DFF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4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FBC38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88EAF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2*</w:t>
            </w:r>
          </w:p>
        </w:tc>
      </w:tr>
      <w:tr w:rsidR="00A80C0B" w14:paraId="1B3A29DF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CCA4A1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3D4A49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BAB7C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30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292A5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4AAF7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A80C0B" w14:paraId="0A5DAA1E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16507FC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BF01C5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7B6476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5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C9C13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05ECE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A80C0B" w14:paraId="11C36058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653F8DF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7F50CA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4B1DB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5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BECDA3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E3EB3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A80C0B" w14:paraId="0F3D1492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53CEC3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D2FCA8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7AA0D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36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7A6B7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78C57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A80C0B" w14:paraId="3FFEA032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54AD572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EB36EE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A70AF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5DBDDD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49B05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A80C0B" w14:paraId="4E4DC49A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654668C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EEECE2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682222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76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F25C6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CEA99C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A80C0B" w14:paraId="22438833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87C1666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B740159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64994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969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5A4DC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66C295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0*</w:t>
            </w:r>
          </w:p>
        </w:tc>
      </w:tr>
      <w:tr w:rsidR="00A80C0B" w14:paraId="06648DD9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3CCDD9A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55E24F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BC6D7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C083B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89C557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A80C0B" w14:paraId="4EC0018D" w14:textId="77777777" w:rsidTr="007E55E5">
        <w:trPr>
          <w:trHeight w:val="150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AA27F65" w14:textId="77777777" w:rsidR="00A80C0B" w:rsidRPr="00E3385E" w:rsidRDefault="00A80C0B" w:rsidP="007E55E5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6FE1D0F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m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AD9A58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09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071044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07C291" w14:textId="77777777" w:rsidR="00A80C0B" w:rsidRPr="00E3385E" w:rsidRDefault="00A80C0B" w:rsidP="007E55E5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38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</w:tr>
    </w:tbl>
    <w:p w14:paraId="37086600" w14:textId="77777777" w:rsidR="00A80C0B" w:rsidRPr="000064BB" w:rsidRDefault="00A80C0B" w:rsidP="00A80C0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83DD76E" w14:textId="77777777" w:rsidR="00A80C0B" w:rsidRPr="000064BB" w:rsidRDefault="00A80C0B" w:rsidP="00A80C0B">
      <w:pPr>
        <w:rPr>
          <w:rFonts w:ascii="Arial" w:hAnsi="Arial" w:cs="Arial"/>
          <w:color w:val="000000" w:themeColor="text1"/>
          <w:sz w:val="22"/>
          <w:szCs w:val="22"/>
        </w:rPr>
      </w:pPr>
      <w:r w:rsidRPr="1E7C0DE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S4. </w:t>
      </w:r>
      <w:r w:rsidRPr="1E7C0DE2">
        <w:rPr>
          <w:rFonts w:ascii="Arial" w:hAnsi="Arial" w:cs="Arial"/>
          <w:color w:val="000000" w:themeColor="text1"/>
          <w:sz w:val="22"/>
          <w:szCs w:val="22"/>
        </w:rPr>
        <w:t>Planned Group Comparisons in Monthly NRS Scores using one-tailed Independent Sample T-tests at each timepoint. *p&lt;0.05, **p&lt;0.01, ***p&lt;0.001</w:t>
      </w:r>
    </w:p>
    <w:p w14:paraId="43CB27A1" w14:textId="77777777" w:rsidR="00855635" w:rsidRDefault="00855635"/>
    <w:sectPr w:rsidR="00855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0B"/>
    <w:rsid w:val="00057B83"/>
    <w:rsid w:val="000602FD"/>
    <w:rsid w:val="00063161"/>
    <w:rsid w:val="000867E5"/>
    <w:rsid w:val="000B180E"/>
    <w:rsid w:val="000C23B9"/>
    <w:rsid w:val="000C3E5E"/>
    <w:rsid w:val="000F38BA"/>
    <w:rsid w:val="001009EA"/>
    <w:rsid w:val="00105B56"/>
    <w:rsid w:val="00112F2A"/>
    <w:rsid w:val="00117504"/>
    <w:rsid w:val="0014144F"/>
    <w:rsid w:val="00176D9F"/>
    <w:rsid w:val="00194DCE"/>
    <w:rsid w:val="001A028C"/>
    <w:rsid w:val="001A045E"/>
    <w:rsid w:val="001A24C3"/>
    <w:rsid w:val="001C1026"/>
    <w:rsid w:val="001D4DA1"/>
    <w:rsid w:val="001E4F2C"/>
    <w:rsid w:val="001F08AC"/>
    <w:rsid w:val="001F6430"/>
    <w:rsid w:val="002875E7"/>
    <w:rsid w:val="002A4900"/>
    <w:rsid w:val="002B0D6C"/>
    <w:rsid w:val="002C20CB"/>
    <w:rsid w:val="002F2A3F"/>
    <w:rsid w:val="00305CE4"/>
    <w:rsid w:val="00351201"/>
    <w:rsid w:val="00354D4B"/>
    <w:rsid w:val="003643A7"/>
    <w:rsid w:val="00364CDB"/>
    <w:rsid w:val="003B19C6"/>
    <w:rsid w:val="0040787F"/>
    <w:rsid w:val="0046544E"/>
    <w:rsid w:val="00482815"/>
    <w:rsid w:val="004915B3"/>
    <w:rsid w:val="00496C23"/>
    <w:rsid w:val="004A2377"/>
    <w:rsid w:val="004B74C0"/>
    <w:rsid w:val="004C770C"/>
    <w:rsid w:val="004D5C2A"/>
    <w:rsid w:val="004E3087"/>
    <w:rsid w:val="004F0ABE"/>
    <w:rsid w:val="005445AF"/>
    <w:rsid w:val="00545824"/>
    <w:rsid w:val="00551813"/>
    <w:rsid w:val="00557FBF"/>
    <w:rsid w:val="005C3902"/>
    <w:rsid w:val="005C5480"/>
    <w:rsid w:val="005E14BE"/>
    <w:rsid w:val="005E55D8"/>
    <w:rsid w:val="0060265C"/>
    <w:rsid w:val="00606519"/>
    <w:rsid w:val="006111E5"/>
    <w:rsid w:val="00621736"/>
    <w:rsid w:val="00635800"/>
    <w:rsid w:val="00664B5B"/>
    <w:rsid w:val="00671877"/>
    <w:rsid w:val="0067473A"/>
    <w:rsid w:val="00685996"/>
    <w:rsid w:val="006B498F"/>
    <w:rsid w:val="006B620E"/>
    <w:rsid w:val="006E5631"/>
    <w:rsid w:val="006F5641"/>
    <w:rsid w:val="007124F0"/>
    <w:rsid w:val="007208C3"/>
    <w:rsid w:val="007436BE"/>
    <w:rsid w:val="007864E8"/>
    <w:rsid w:val="007965CC"/>
    <w:rsid w:val="007B003A"/>
    <w:rsid w:val="007C4083"/>
    <w:rsid w:val="007E7157"/>
    <w:rsid w:val="008406F5"/>
    <w:rsid w:val="00855635"/>
    <w:rsid w:val="0087291F"/>
    <w:rsid w:val="00880105"/>
    <w:rsid w:val="00892AF3"/>
    <w:rsid w:val="008B5536"/>
    <w:rsid w:val="008E1066"/>
    <w:rsid w:val="00900FC5"/>
    <w:rsid w:val="00923070"/>
    <w:rsid w:val="00951378"/>
    <w:rsid w:val="00985623"/>
    <w:rsid w:val="009957FB"/>
    <w:rsid w:val="009A68EB"/>
    <w:rsid w:val="009F0B46"/>
    <w:rsid w:val="00A23FB6"/>
    <w:rsid w:val="00A339DD"/>
    <w:rsid w:val="00A620C8"/>
    <w:rsid w:val="00A80C0B"/>
    <w:rsid w:val="00A97332"/>
    <w:rsid w:val="00AA2CE8"/>
    <w:rsid w:val="00AD15FB"/>
    <w:rsid w:val="00AE7DEB"/>
    <w:rsid w:val="00B12ADB"/>
    <w:rsid w:val="00B152C7"/>
    <w:rsid w:val="00B24B23"/>
    <w:rsid w:val="00B45E35"/>
    <w:rsid w:val="00B519CC"/>
    <w:rsid w:val="00B7508B"/>
    <w:rsid w:val="00BC220F"/>
    <w:rsid w:val="00BE1DA2"/>
    <w:rsid w:val="00C065E2"/>
    <w:rsid w:val="00C1123B"/>
    <w:rsid w:val="00C5580F"/>
    <w:rsid w:val="00C74152"/>
    <w:rsid w:val="00C7708B"/>
    <w:rsid w:val="00CA3494"/>
    <w:rsid w:val="00CB2C9B"/>
    <w:rsid w:val="00CB4E40"/>
    <w:rsid w:val="00CC513B"/>
    <w:rsid w:val="00CD2410"/>
    <w:rsid w:val="00CF51AC"/>
    <w:rsid w:val="00D13AC7"/>
    <w:rsid w:val="00D23EDE"/>
    <w:rsid w:val="00D64DFD"/>
    <w:rsid w:val="00D66F73"/>
    <w:rsid w:val="00D92D30"/>
    <w:rsid w:val="00DA2653"/>
    <w:rsid w:val="00DC2FA4"/>
    <w:rsid w:val="00DE53DA"/>
    <w:rsid w:val="00DF53D0"/>
    <w:rsid w:val="00E06381"/>
    <w:rsid w:val="00E07DDA"/>
    <w:rsid w:val="00E17EDB"/>
    <w:rsid w:val="00E41D89"/>
    <w:rsid w:val="00E63A56"/>
    <w:rsid w:val="00E65C9F"/>
    <w:rsid w:val="00E702D4"/>
    <w:rsid w:val="00E71BAE"/>
    <w:rsid w:val="00E829D0"/>
    <w:rsid w:val="00E93F8D"/>
    <w:rsid w:val="00EC66C6"/>
    <w:rsid w:val="00EE191E"/>
    <w:rsid w:val="00F07EB5"/>
    <w:rsid w:val="00F23487"/>
    <w:rsid w:val="00F322FB"/>
    <w:rsid w:val="00F3470F"/>
    <w:rsid w:val="00F4093A"/>
    <w:rsid w:val="00F522F8"/>
    <w:rsid w:val="00F54B52"/>
    <w:rsid w:val="00F6571C"/>
    <w:rsid w:val="00F84BBE"/>
    <w:rsid w:val="00FB023B"/>
    <w:rsid w:val="00FC47C2"/>
    <w:rsid w:val="00FD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7F943"/>
  <w15:chartTrackingRefBased/>
  <w15:docId w15:val="{14325947-8337-B142-9F14-44BAD908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C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C0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eiss</dc:creator>
  <cp:keywords/>
  <dc:description/>
  <cp:lastModifiedBy>Alison Weiss</cp:lastModifiedBy>
  <cp:revision>1</cp:revision>
  <dcterms:created xsi:type="dcterms:W3CDTF">2022-08-19T21:05:00Z</dcterms:created>
  <dcterms:modified xsi:type="dcterms:W3CDTF">2022-08-19T21:06:00Z</dcterms:modified>
</cp:coreProperties>
</file>